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aps/>
          <w:color w:val="000000"/>
          <w:sz w:val="22"/>
          <w:szCs w:val="22"/>
        </w:rPr>
        <w:t>Table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S1. O</w:t>
      </w:r>
      <w:r>
        <w:rPr>
          <w:rFonts w:cs="Times New Roman" w:ascii="Times New Roman" w:hAnsi="Times New Roman"/>
          <w:sz w:val="22"/>
          <w:szCs w:val="22"/>
        </w:rPr>
        <w:t>ligonucleotides used in creating the hAR mutations.</w:t>
      </w:r>
    </w:p>
    <w:p>
      <w:pPr>
        <w:pStyle w:val="Normal"/>
        <w:numPr>
          <w:ilvl w:val="0"/>
          <w:numId w:val="0"/>
        </w:numPr>
        <w:spacing w:lineRule="auto" w:line="480"/>
        <w:ind w:firstLine="720"/>
        <w:jc w:val="both"/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2"/>
        <w:gridCol w:w="8256"/>
      </w:tblGrid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utation</w:t>
            </w:r>
          </w:p>
        </w:tc>
        <w:tc>
          <w:tcPr>
            <w:tcW w:w="8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Oligonucleotide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57Q</w:t>
            </w:r>
          </w:p>
        </w:tc>
        <w:tc>
          <w:tcPr>
            <w:tcW w:w="8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’-</w:t>
            </w:r>
            <w:r>
              <w:rPr>
                <w:caps/>
              </w:rPr>
              <w:t>cgccagtttgctgctccagcagcagcagcag</w:t>
            </w:r>
            <w:r>
              <w:rPr/>
              <w:t>-3’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142V</w:t>
            </w:r>
          </w:p>
        </w:tc>
        <w:tc>
          <w:tcPr>
            <w:tcW w:w="8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’-</w:t>
            </w:r>
            <w:r>
              <w:rPr>
                <w:caps/>
              </w:rPr>
              <w:t>ccgtggccgctagcaaggtgctgccgcagc</w:t>
            </w:r>
            <w:r>
              <w:rPr/>
              <w:t>-3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166S</w:t>
            </w:r>
          </w:p>
        </w:tc>
        <w:tc>
          <w:tcPr>
            <w:tcW w:w="8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’-</w:t>
            </w:r>
            <w:r>
              <w:rPr>
                <w:caps/>
              </w:rPr>
              <w:t>gttgtccctgctgagccccactttcccc</w:t>
            </w:r>
            <w:r>
              <w:rPr/>
              <w:t>-3’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198G</w:t>
            </w:r>
          </w:p>
        </w:tc>
        <w:tc>
          <w:tcPr>
            <w:tcW w:w="8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’-</w:t>
            </w:r>
            <w:r>
              <w:rPr>
                <w:caps/>
              </w:rPr>
              <w:t>gcagcagggagcagtatccgaaggatccagcagcg</w:t>
            </w:r>
            <w:r>
              <w:rPr/>
              <w:t>-3’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221H</w:t>
            </w:r>
          </w:p>
        </w:tc>
        <w:tc>
          <w:tcPr>
            <w:tcW w:w="8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aps/>
              </w:rPr>
            </w:pPr>
            <w:r>
              <w:rPr>
                <w:caps/>
              </w:rPr>
              <w:t>5’-gcctcgggggcccccacttcctccaagcacaattacttaggg-3’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234T</w:t>
            </w:r>
          </w:p>
        </w:tc>
        <w:tc>
          <w:tcPr>
            <w:tcW w:w="8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’-</w:t>
            </w:r>
            <w:r>
              <w:rPr>
                <w:caps/>
              </w:rPr>
              <w:t>ctgacaacaccaaggagctctgtaaggc</w:t>
            </w:r>
            <w:r>
              <w:rPr/>
              <w:t>-3'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269S</w:t>
            </w:r>
          </w:p>
        </w:tc>
        <w:tc>
          <w:tcPr>
            <w:tcW w:w="8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’-</w:t>
            </w:r>
            <w:r>
              <w:rPr>
                <w:caps/>
              </w:rPr>
              <w:t>gtacgcctcacttttgggagttccacctgcagtgcgtcc</w:t>
            </w:r>
            <w:r>
              <w:rPr/>
              <w:t>-3'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296R</w:t>
            </w:r>
          </w:p>
        </w:tc>
        <w:tc>
          <w:tcPr>
            <w:tcW w:w="8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’-</w:t>
            </w:r>
            <w:r>
              <w:rPr>
                <w:caps/>
              </w:rPr>
              <w:t>gcaaaggatccctgctagacgacagggcaggcaag</w:t>
            </w:r>
            <w:r>
              <w:rPr/>
              <w:t>-3'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334P</w:t>
            </w:r>
          </w:p>
        </w:tc>
        <w:tc>
          <w:tcPr>
            <w:tcW w:w="8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’-</w:t>
            </w:r>
            <w:r>
              <w:rPr>
                <w:caps/>
              </w:rPr>
              <w:t>gctgcagcaggatcccccgggacacttg</w:t>
            </w:r>
            <w:r>
              <w:rPr/>
              <w:t>-3'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340L</w:t>
            </w:r>
          </w:p>
        </w:tc>
        <w:tc>
          <w:tcPr>
            <w:tcW w:w="8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’-</w:t>
            </w:r>
            <w:r>
              <w:rPr>
                <w:caps/>
              </w:rPr>
              <w:t>ggacacttgaactgctgtcgaccctgtctctctacaag</w:t>
            </w:r>
            <w:r>
              <w:rPr/>
              <w:t>-3'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390L</w:t>
            </w:r>
          </w:p>
        </w:tc>
        <w:tc>
          <w:tcPr>
            <w:tcW w:w="8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’-</w:t>
            </w:r>
            <w:r>
              <w:rPr>
                <w:caps/>
              </w:rPr>
              <w:t>catcaagctggagaaccttctagactacggcagcgcc</w:t>
            </w:r>
            <w:r>
              <w:rPr/>
              <w:t>-3'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504L</w:t>
            </w:r>
          </w:p>
        </w:tc>
        <w:tc>
          <w:tcPr>
            <w:tcW w:w="8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’-</w:t>
            </w:r>
            <w:r>
              <w:rPr>
                <w:caps/>
              </w:rPr>
              <w:t>cctgatgtgtggtatcttggcggcatgg</w:t>
            </w:r>
            <w:r>
              <w:rPr/>
              <w:t>-3'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514S</w:t>
            </w:r>
          </w:p>
        </w:tc>
        <w:tc>
          <w:tcPr>
            <w:tcW w:w="8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’-</w:t>
            </w:r>
            <w:r>
              <w:rPr>
                <w:caps/>
              </w:rPr>
              <w:t>ggcatggtgtctcgagtgccctattccagtccc</w:t>
            </w:r>
            <w:r>
              <w:rPr/>
              <w:t>-3'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515G</w:t>
            </w:r>
          </w:p>
        </w:tc>
        <w:tc>
          <w:tcPr>
            <w:tcW w:w="8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’-</w:t>
            </w:r>
            <w:r>
              <w:rPr>
                <w:caps/>
              </w:rPr>
              <w:t>gcatggtgtctcgagtgccctatcccggtcccac</w:t>
            </w:r>
            <w:r>
              <w:rPr/>
              <w:t>-3'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523V</w:t>
            </w:r>
          </w:p>
        </w:tc>
        <w:tc>
          <w:tcPr>
            <w:tcW w:w="8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’-</w:t>
            </w:r>
            <w:r>
              <w:rPr>
                <w:caps/>
              </w:rPr>
              <w:t>gtcaaaagcgaagtgggcccatggatgg</w:t>
            </w:r>
            <w:r>
              <w:rPr/>
              <w:t>-3'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524D</w:t>
            </w:r>
          </w:p>
        </w:tc>
        <w:tc>
          <w:tcPr>
            <w:tcW w:w="8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’-</w:t>
            </w:r>
            <w:r>
              <w:rPr>
                <w:caps/>
              </w:rPr>
              <w:t>gtcaaaagcgaaatggacccatggatgg</w:t>
            </w:r>
            <w:r>
              <w:rPr/>
              <w:t>-3'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528G</w:t>
            </w:r>
          </w:p>
        </w:tc>
        <w:tc>
          <w:tcPr>
            <w:tcW w:w="8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’-</w:t>
            </w:r>
            <w:r>
              <w:rPr>
                <w:caps/>
              </w:rPr>
              <w:t>cgaaatgggcccatggatgggtagctactcc</w:t>
            </w:r>
            <w:r>
              <w:rPr/>
              <w:t>-3'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533S</w:t>
            </w:r>
          </w:p>
        </w:tc>
        <w:tc>
          <w:tcPr>
            <w:tcW w:w="8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’-</w:t>
            </w:r>
            <w:r>
              <w:rPr>
                <w:caps/>
              </w:rPr>
              <w:t>ggatagctactccggatcctacggggacatgcgtttg</w:t>
            </w:r>
            <w:r>
              <w:rPr/>
              <w:t>-3'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537R</w:t>
            </w:r>
          </w:p>
        </w:tc>
        <w:tc>
          <w:tcPr>
            <w:tcW w:w="8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’-</w:t>
            </w:r>
            <w:r>
              <w:rPr>
                <w:caps/>
              </w:rPr>
              <w:t>gaccttacggggacaggcgcttggagactgccag</w:t>
            </w:r>
            <w:r>
              <w:rPr/>
              <w:t>-3'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537V</w:t>
            </w:r>
          </w:p>
        </w:tc>
        <w:tc>
          <w:tcPr>
            <w:tcW w:w="8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’-</w:t>
            </w:r>
            <w:r>
              <w:rPr>
                <w:caps/>
              </w:rPr>
              <w:t>ggaccttacggggacgtgcgtttggagactg</w:t>
            </w:r>
            <w:r>
              <w:rPr/>
              <w:t>-3'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575A</w:t>
            </w:r>
          </w:p>
        </w:tc>
        <w:tc>
          <w:tcPr>
            <w:tcW w:w="8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’-</w:t>
            </w:r>
            <w:r>
              <w:rPr>
                <w:caps/>
              </w:rPr>
              <w:t>gtcactatggagctctcgcatgtggaagctgcaag</w:t>
            </w:r>
            <w:r>
              <w:rPr/>
              <w:t>-3'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586V</w:t>
            </w:r>
          </w:p>
        </w:tc>
        <w:tc>
          <w:tcPr>
            <w:tcW w:w="8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’-</w:t>
            </w:r>
            <w:r>
              <w:rPr>
                <w:caps/>
              </w:rPr>
              <w:t>gaagctgcaaggtcttcttcaaacgcgtcgctgaagggaaacag</w:t>
            </w:r>
            <w:r>
              <w:rPr/>
              <w:t>-3'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587S</w:t>
            </w:r>
          </w:p>
        </w:tc>
        <w:tc>
          <w:tcPr>
            <w:tcW w:w="8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’-</w:t>
            </w:r>
            <w:r>
              <w:rPr>
                <w:caps/>
              </w:rPr>
              <w:t>caaaagagcctctgaagggaaacagaagtacttgtgcgccagc</w:t>
            </w:r>
            <w:r>
              <w:rPr/>
              <w:t>-3'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629Q</w:t>
            </w:r>
          </w:p>
        </w:tc>
        <w:tc>
          <w:tcPr>
            <w:tcW w:w="8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’-</w:t>
            </w:r>
            <w:r>
              <w:rPr>
                <w:caps/>
              </w:rPr>
              <w:t>ggatgactctgggagctcagaagctgaagaaacttgg</w:t>
            </w:r>
            <w:r>
              <w:rPr/>
              <w:t>-3'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672T</w:t>
            </w:r>
          </w:p>
        </w:tc>
        <w:tc>
          <w:tcPr>
            <w:tcW w:w="8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’-</w:t>
            </w:r>
            <w:r>
              <w:rPr>
                <w:caps/>
              </w:rPr>
              <w:t>gaatgtcagcccacctttctgaatgtgctggaagccattg</w:t>
            </w:r>
            <w:r>
              <w:rPr/>
              <w:t>-3'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K720E</w:t>
            </w:r>
          </w:p>
        </w:tc>
        <w:tc>
          <w:tcPr>
            <w:tcW w:w="8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aps/>
              </w:rPr>
            </w:pPr>
            <w:r>
              <w:rPr>
                <w:caps/>
              </w:rPr>
              <w:t>5’-gtggtcaagtgggccgaagccttgcctggcttc-3’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726L</w:t>
            </w:r>
          </w:p>
        </w:tc>
        <w:tc>
          <w:tcPr>
            <w:tcW w:w="8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’-</w:t>
            </w:r>
            <w:r>
              <w:rPr>
                <w:caps/>
              </w:rPr>
              <w:t>gccttgcctggcttccttaacttacatgtggacgaccagatg</w:t>
            </w:r>
            <w:r>
              <w:rPr/>
              <w:t>-3'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744F</w:t>
            </w:r>
          </w:p>
        </w:tc>
        <w:tc>
          <w:tcPr>
            <w:tcW w:w="8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’-</w:t>
            </w:r>
            <w:r>
              <w:rPr>
                <w:caps/>
              </w:rPr>
              <w:t>gctgtcattcaatactcctggatggggttcatggtgtttgc</w:t>
            </w:r>
            <w:r>
              <w:rPr/>
              <w:t>-3'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748V</w:t>
            </w:r>
          </w:p>
        </w:tc>
        <w:tc>
          <w:tcPr>
            <w:tcW w:w="8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’-</w:t>
            </w:r>
            <w:r>
              <w:rPr>
                <w:caps/>
              </w:rPr>
              <w:t>ggctcatggtgtttgtcatgggctggcg</w:t>
            </w:r>
            <w:r>
              <w:rPr/>
              <w:t>-3'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749I</w:t>
            </w:r>
          </w:p>
        </w:tc>
        <w:tc>
          <w:tcPr>
            <w:tcW w:w="8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’-</w:t>
            </w:r>
            <w:r>
              <w:rPr>
                <w:caps/>
              </w:rPr>
              <w:t>catggtgtttgccataggctggcgatccttc</w:t>
            </w:r>
            <w:r>
              <w:rPr/>
              <w:t>-3'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756D</w:t>
            </w:r>
          </w:p>
        </w:tc>
        <w:tc>
          <w:tcPr>
            <w:tcW w:w="8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’-</w:t>
            </w:r>
            <w:r>
              <w:rPr>
                <w:caps/>
              </w:rPr>
              <w:t>Ggcgatccttcaccgatgttaactccaggatgctctac</w:t>
            </w:r>
            <w:r>
              <w:rPr/>
              <w:t>-3’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757A</w:t>
            </w:r>
          </w:p>
        </w:tc>
        <w:tc>
          <w:tcPr>
            <w:tcW w:w="8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’-</w:t>
            </w:r>
            <w:r>
              <w:rPr>
                <w:caps/>
              </w:rPr>
              <w:t>cgatccttcaccaatgccaactcgaggatgctctacttcg</w:t>
            </w:r>
            <w:r>
              <w:rPr/>
              <w:t>-3'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757I</w:t>
            </w:r>
          </w:p>
        </w:tc>
        <w:tc>
          <w:tcPr>
            <w:tcW w:w="8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’-</w:t>
            </w:r>
            <w:r>
              <w:rPr>
                <w:caps/>
              </w:rPr>
              <w:t>cgatccttcaccaatatcaactcgaggatgctctacttcg</w:t>
            </w:r>
            <w:r>
              <w:rPr/>
              <w:t>-3'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759P</w:t>
            </w:r>
          </w:p>
        </w:tc>
        <w:tc>
          <w:tcPr>
            <w:tcW w:w="8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’-</w:t>
            </w:r>
            <w:r>
              <w:rPr>
                <w:caps/>
              </w:rPr>
              <w:t>cttcaccaatgtcaaccccaggatgctctacttcg</w:t>
            </w:r>
            <w:r>
              <w:rPr/>
              <w:t>-3'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Y763C</w:t>
            </w:r>
          </w:p>
        </w:tc>
        <w:tc>
          <w:tcPr>
            <w:tcW w:w="8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’-</w:t>
            </w:r>
            <w:r>
              <w:rPr>
                <w:caps/>
              </w:rPr>
              <w:t>cttcaccaatgttaactccaggatgctctgcttcgcccctgatc</w:t>
            </w:r>
            <w:r>
              <w:rPr/>
              <w:t>-3'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765T</w:t>
            </w:r>
          </w:p>
        </w:tc>
        <w:tc>
          <w:tcPr>
            <w:tcW w:w="8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’-</w:t>
            </w:r>
            <w:r>
              <w:rPr>
                <w:caps/>
              </w:rPr>
              <w:t>gatgctctacttcaccccagatctggttttcaatgag</w:t>
            </w:r>
            <w:r>
              <w:rPr/>
              <w:t>-3'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Q798E</w:t>
            </w:r>
          </w:p>
        </w:tc>
        <w:tc>
          <w:tcPr>
            <w:tcW w:w="8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’-</w:t>
            </w:r>
            <w:r>
              <w:rPr>
                <w:caps/>
              </w:rPr>
              <w:t>gagtttggatggctcgagatcaccccccaggaattc</w:t>
            </w:r>
            <w:r>
              <w:rPr/>
              <w:t>-3'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886I</w:t>
            </w:r>
          </w:p>
        </w:tc>
        <w:tc>
          <w:tcPr>
            <w:tcW w:w="8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’-</w:t>
            </w:r>
            <w:r>
              <w:rPr>
                <w:caps/>
              </w:rPr>
              <w:t>tgctaatcaagtcacacatagttagcgtggactttccgg</w:t>
            </w:r>
            <w:r>
              <w:rPr/>
              <w:t>-3'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886V</w:t>
            </w:r>
          </w:p>
        </w:tc>
        <w:tc>
          <w:tcPr>
            <w:tcW w:w="8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’-</w:t>
            </w:r>
            <w:r>
              <w:rPr>
                <w:caps/>
              </w:rPr>
              <w:t>atcaagtcacacgtggtgagcgtggac</w:t>
            </w:r>
            <w:r>
              <w:rPr/>
              <w:t>-3'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Q902R</w:t>
            </w:r>
          </w:p>
        </w:tc>
        <w:tc>
          <w:tcPr>
            <w:tcW w:w="8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’-</w:t>
            </w:r>
            <w:r>
              <w:rPr>
                <w:caps/>
              </w:rPr>
              <w:t>gcagagatcatctctgtacgagtgcccaagatcctttc</w:t>
            </w:r>
            <w:r>
              <w:rPr/>
              <w:t>-3'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K910R</w:t>
            </w:r>
          </w:p>
        </w:tc>
        <w:tc>
          <w:tcPr>
            <w:tcW w:w="8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’-</w:t>
            </w:r>
            <w:r>
              <w:rPr>
                <w:caps/>
              </w:rPr>
              <w:t>caagatcctttctgggagagtcaagcccatctatttc</w:t>
            </w:r>
            <w:r>
              <w:rPr/>
              <w:t>-3'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Q919R</w:t>
            </w:r>
          </w:p>
        </w:tc>
        <w:tc>
          <w:tcPr>
            <w:tcW w:w="8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’-</w:t>
            </w:r>
            <w:r>
              <w:rPr>
                <w:caps/>
              </w:rPr>
              <w:t>catctatttccacacccggtgaagcattggaaacc</w:t>
            </w:r>
            <w:r>
              <w:rPr/>
              <w:t>-3'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ind w:firstLine="720"/>
        <w:jc w:val="both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30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1T17:41:00Z</dcterms:created>
  <dc:creator>mbi183</dc:creator>
  <dc:description/>
  <cp:keywords/>
  <dc:language>en-US</dc:language>
  <cp:lastModifiedBy>bch167</cp:lastModifiedBy>
  <cp:lastPrinted>2012-02-01T16:18:00Z</cp:lastPrinted>
  <dcterms:modified xsi:type="dcterms:W3CDTF">2012-02-01T17:41:00Z</dcterms:modified>
  <cp:revision>2</cp:revision>
  <dc:subject/>
  <dc:title>SUPPORTING INFORMATION TABLE 1</dc:title>
</cp:coreProperties>
</file>